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11EC8DA1">
      <w:pPr>
        <w:pStyle w:val="4"/>
        <w:rPr>
          <w:rFonts w:cs="Times New Roman"/>
          <w:szCs w:val="24"/>
        </w:rPr>
      </w:pPr>
      <w:r>
        <w:t>Supplementary Figures</w:t>
      </w:r>
    </w:p>
    <w:p w14:paraId="30D3DDFC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Geographical </w:t>
      </w:r>
      <w:r>
        <w:rPr>
          <w:rFonts w:hint="eastAsia" w:eastAsia="宋体" w:cs="Times New Roman"/>
          <w:szCs w:val="24"/>
          <w:lang w:val="en-US" w:eastAsia="zh-CN"/>
        </w:rPr>
        <w:t>d</w:t>
      </w:r>
      <w:r>
        <w:rPr>
          <w:rFonts w:hint="eastAsia" w:cs="Times New Roman"/>
          <w:szCs w:val="24"/>
        </w:rPr>
        <w:t>istribution of PM</w:t>
      </w:r>
      <w:r>
        <w:rPr>
          <w:rFonts w:hint="eastAsia" w:eastAsia="宋体" w:cs="Times New Roman"/>
          <w:szCs w:val="24"/>
          <w:vertAlign w:val="subscript"/>
          <w:lang w:val="en-US" w:eastAsia="zh-CN"/>
        </w:rPr>
        <w:t>2.5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 xml:space="preserve">ampling 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>ites in Fuzhou</w:t>
      </w:r>
      <w:r>
        <w:rPr>
          <w:rFonts w:hint="eastAsia" w:eastAsia="宋体" w:cs="Times New Roman"/>
          <w:szCs w:val="24"/>
          <w:lang w:val="en-US" w:eastAsia="zh-CN"/>
        </w:rPr>
        <w:t xml:space="preserve">. A: City Center; B: </w:t>
      </w:r>
      <w:r>
        <w:rPr>
          <w:rFonts w:hint="eastAsia" w:cs="Times New Roman"/>
          <w:szCs w:val="24"/>
        </w:rPr>
        <w:t>Rural-Urban Fringe; C: Rural</w:t>
      </w:r>
    </w:p>
    <w:p w14:paraId="4C2F6B8E">
      <w:pPr>
        <w:keepNext/>
        <w:jc w:val="center"/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729355" cy="2699385"/>
            <wp:effectExtent l="0" t="0" r="4445" b="5715"/>
            <wp:docPr id="3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29355" cy="26993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46C748D">
      <w:pPr>
        <w:keepNext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Field </w:t>
      </w:r>
      <w:r>
        <w:rPr>
          <w:rFonts w:hint="eastAsia" w:eastAsia="宋体" w:cs="Times New Roman"/>
          <w:szCs w:val="24"/>
          <w:lang w:val="en-US" w:eastAsia="zh-CN"/>
        </w:rPr>
        <w:t>d</w:t>
      </w:r>
      <w:r>
        <w:rPr>
          <w:rFonts w:hint="eastAsia" w:cs="Times New Roman"/>
          <w:szCs w:val="24"/>
        </w:rPr>
        <w:t xml:space="preserve">eployment </w:t>
      </w:r>
      <w:r>
        <w:rPr>
          <w:rFonts w:hint="eastAsia" w:eastAsia="宋体" w:cs="Times New Roman"/>
          <w:szCs w:val="24"/>
          <w:lang w:val="en-US" w:eastAsia="zh-CN"/>
        </w:rPr>
        <w:t>c</w:t>
      </w:r>
      <w:r>
        <w:rPr>
          <w:rFonts w:hint="eastAsia" w:cs="Times New Roman"/>
          <w:szCs w:val="24"/>
        </w:rPr>
        <w:t xml:space="preserve">onfiguration of MH1205 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>amplers</w:t>
      </w:r>
      <w:r>
        <w:rPr>
          <w:rFonts w:hint="eastAsia" w:eastAsia="宋体" w:cs="Times New Roman"/>
          <w:szCs w:val="24"/>
          <w:lang w:val="en-US" w:eastAsia="zh-CN"/>
        </w:rPr>
        <w:t xml:space="preserve"> ( Hongtang Central Primary School)</w:t>
      </w:r>
    </w:p>
    <w:p w14:paraId="64A29AD6">
      <w:pPr>
        <w:keepNext/>
        <w:jc w:val="center"/>
      </w:pPr>
      <w:r>
        <w:drawing>
          <wp:inline distT="0" distB="0" distL="114300" distR="114300">
            <wp:extent cx="3729355" cy="2098040"/>
            <wp:effectExtent l="0" t="0" r="4445" b="10160"/>
            <wp:docPr id="28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7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9355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AA93B"/>
    <w:p w14:paraId="1E09273E">
      <w:pPr>
        <w:keepNext/>
        <w:jc w:val="both"/>
        <w:rPr>
          <w:rFonts w:hint="eastAsia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</w:rPr>
        <w:t>Basic principle of th</w:t>
      </w:r>
      <w:bookmarkStart w:id="0" w:name="_GoBack"/>
      <w:bookmarkEnd w:id="0"/>
      <w:r>
        <w:rPr>
          <w:rFonts w:hint="eastAsia"/>
        </w:rPr>
        <w:t>e MH1205 constant temperature and constant flow air/particulate sampler</w:t>
      </w:r>
    </w:p>
    <w:p w14:paraId="206AFA72">
      <w:pPr>
        <w:keepNext/>
        <w:jc w:val="center"/>
        <w:rPr>
          <w:rFonts w:hint="eastAsia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729355" cy="2376805"/>
            <wp:effectExtent l="0" t="0" r="4445" b="10795"/>
            <wp:docPr id="2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MG_25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29355" cy="23768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CCCC1BD">
      <w:pPr>
        <w:pStyle w:val="4"/>
        <w:rPr>
          <w:rFonts w:cs="Times New Roman"/>
          <w:szCs w:val="24"/>
        </w:rPr>
      </w:pPr>
      <w:r>
        <w:t>Supplementary Tables</w:t>
      </w:r>
    </w:p>
    <w:p w14:paraId="01429BF3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D</w:t>
      </w:r>
      <w:r>
        <w:rPr>
          <w:rFonts w:hint="eastAsia" w:cs="Times New Roman"/>
          <w:szCs w:val="24"/>
        </w:rPr>
        <w:t>istribution of weight differences before and after sampling of quartz filter membranes for PM</w:t>
      </w:r>
      <w:r>
        <w:rPr>
          <w:rFonts w:hint="eastAsia" w:cs="Times New Roman"/>
          <w:szCs w:val="24"/>
          <w:vertAlign w:val="subscript"/>
        </w:rPr>
        <w:t>2.5</w:t>
      </w:r>
      <w:r>
        <w:rPr>
          <w:rFonts w:hint="eastAsia" w:cs="Times New Roman"/>
          <w:szCs w:val="24"/>
        </w:rPr>
        <w:t xml:space="preserve"> samples by sampling site and season (Mean and Standard Deviation)</w:t>
      </w:r>
    </w:p>
    <w:tbl>
      <w:tblPr>
        <w:tblStyle w:val="21"/>
        <w:tblW w:w="516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3440"/>
        <w:gridCol w:w="3442"/>
      </w:tblGrid>
      <w:tr w14:paraId="744F6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166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E1F3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Site</w:t>
            </w:r>
          </w:p>
        </w:tc>
        <w:tc>
          <w:tcPr>
            <w:tcW w:w="1666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76DD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Season</w:t>
            </w:r>
          </w:p>
        </w:tc>
        <w:tc>
          <w:tcPr>
            <w:tcW w:w="166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3BBB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Weight</w:t>
            </w:r>
            <w:r>
              <w:rPr>
                <w:rFonts w:hint="eastAsia" w:eastAsia="宋体"/>
                <w:sz w:val="20"/>
                <w:szCs w:val="22"/>
                <w:vertAlign w:val="baseline"/>
                <w:lang w:val="en-US" w:eastAsia="zh-CN"/>
              </w:rPr>
              <w:t xml:space="preserve"> (g)</w:t>
            </w:r>
          </w:p>
          <w:p w14:paraId="011F7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Mean ± SD</w:t>
            </w:r>
          </w:p>
        </w:tc>
      </w:tr>
      <w:tr w14:paraId="57914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2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City Center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9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spring</w:t>
            </w:r>
          </w:p>
        </w:tc>
        <w:tc>
          <w:tcPr>
            <w:tcW w:w="1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C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5.86±2.23</w:t>
            </w:r>
          </w:p>
        </w:tc>
      </w:tr>
      <w:tr w14:paraId="14140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8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5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summ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7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3.37±1.83</w:t>
            </w:r>
          </w:p>
        </w:tc>
      </w:tr>
      <w:tr w14:paraId="3B118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4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1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wint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D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9.35±6.19</w:t>
            </w:r>
          </w:p>
        </w:tc>
      </w:tr>
      <w:tr w14:paraId="6AD2B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C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Rural-urban Fring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2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spri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E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5.23±2.62</w:t>
            </w:r>
          </w:p>
        </w:tc>
      </w:tr>
      <w:tr w14:paraId="4D040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4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2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summ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16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3.23±1.31</w:t>
            </w:r>
          </w:p>
        </w:tc>
      </w:tr>
      <w:tr w14:paraId="7F0EE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B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A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wint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5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8.39±4.42</w:t>
            </w:r>
          </w:p>
        </w:tc>
      </w:tr>
      <w:tr w14:paraId="68DB8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9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Rur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5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spri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D1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4.30±1.76</w:t>
            </w:r>
          </w:p>
        </w:tc>
      </w:tr>
      <w:tr w14:paraId="34C8B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3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5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summ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1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2.55±1.19</w:t>
            </w:r>
          </w:p>
        </w:tc>
      </w:tr>
      <w:tr w14:paraId="2345B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87F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690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theme="minorBidi"/>
                <w:kern w:val="2"/>
                <w:sz w:val="20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winter</w:t>
            </w:r>
          </w:p>
        </w:tc>
        <w:tc>
          <w:tcPr>
            <w:tcW w:w="1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BE5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2"/>
                <w:vertAlign w:val="baseline"/>
                <w:lang w:val="en-US" w:eastAsia="zh-CN"/>
              </w:rPr>
              <w:t>7.53±4.33</w:t>
            </w:r>
          </w:p>
        </w:tc>
      </w:tr>
    </w:tbl>
    <w:p w14:paraId="2C7D34E8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45D651F"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ummary of </w:t>
      </w:r>
      <w:r>
        <w:rPr>
          <w:rFonts w:hint="eastAsia" w:eastAsia="宋体" w:cs="Times New Roman"/>
          <w:szCs w:val="24"/>
          <w:lang w:val="en-US" w:eastAsia="zh-CN"/>
        </w:rPr>
        <w:t>virus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 xml:space="preserve">pecies </w:t>
      </w:r>
      <w:r>
        <w:rPr>
          <w:rFonts w:hint="eastAsia" w:eastAsia="宋体" w:cs="Times New Roman"/>
          <w:szCs w:val="24"/>
          <w:lang w:val="en-US" w:eastAsia="zh-CN"/>
        </w:rPr>
        <w:t>d</w:t>
      </w:r>
      <w:r>
        <w:rPr>
          <w:rFonts w:hint="eastAsia" w:cs="Times New Roman"/>
          <w:szCs w:val="24"/>
        </w:rPr>
        <w:t xml:space="preserve">etected </w:t>
      </w:r>
      <w:r>
        <w:rPr>
          <w:rFonts w:hint="eastAsia" w:eastAsia="宋体" w:cs="Times New Roman"/>
          <w:szCs w:val="24"/>
          <w:lang w:val="en-US" w:eastAsia="zh-CN"/>
        </w:rPr>
        <w:t>e</w:t>
      </w:r>
      <w:r>
        <w:rPr>
          <w:rFonts w:hint="eastAsia" w:cs="Times New Roman"/>
          <w:szCs w:val="24"/>
        </w:rPr>
        <w:t xml:space="preserve">xclusively in </w:t>
      </w:r>
      <w:r>
        <w:rPr>
          <w:rFonts w:hint="eastAsia" w:eastAsia="宋体" w:cs="Times New Roman"/>
          <w:szCs w:val="24"/>
          <w:lang w:val="en-US" w:eastAsia="zh-CN"/>
        </w:rPr>
        <w:t>spring</w:t>
      </w:r>
    </w:p>
    <w:tbl>
      <w:tblPr>
        <w:tblStyle w:val="20"/>
        <w:tblW w:w="486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3482"/>
        <w:gridCol w:w="1381"/>
      </w:tblGrid>
      <w:tr w14:paraId="4E2AB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C8779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irus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Species</w:t>
            </w:r>
          </w:p>
        </w:tc>
        <w:tc>
          <w:tcPr>
            <w:tcW w:w="250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8D3AA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Classification</w:t>
            </w:r>
          </w:p>
        </w:tc>
      </w:tr>
      <w:tr w14:paraId="7F884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B2A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geratum latent virus</w:t>
            </w:r>
          </w:p>
        </w:tc>
        <w:tc>
          <w:tcPr>
            <w:tcW w:w="1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85321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7D1BB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6B0E3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BD3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Blackberry chlorotic ringspot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754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44C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13647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250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arnation Italian ringspot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B8F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89C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2EA80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370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illi veinal mottle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713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878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0AE56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444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ucumber necrosis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C0E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75C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5FC76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6EA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ymbidium ringspot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F64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5B8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3DD57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93F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ill cryptic virus 2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0F9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238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77732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460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Maize necrotic streak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B71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8C0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549DE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1F2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Moroccan pepper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B19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934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0FDDF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777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Narcissus symptomless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524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F18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569DC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E5A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Panicum mosaic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E3F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F3D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25C67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3F9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Parietaria mottle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968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10B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1CB43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B1D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Pelargonium necrotic spot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E28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DDB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11026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711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Thin paspalum asymptomatic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EB7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6EF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0D675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E67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Tomato bushy stunt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690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54A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6205B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38B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Grapevine Algerian latent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9B9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CD1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4003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76D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associated gemykibivirus 5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6B4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F6A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26BB6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F15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papillomavirus 17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0D5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08D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3966E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CB2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polyomavirus 5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3F1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A33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4F246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497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ewage derived gemygor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F5C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C25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2375F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110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nterovirus D68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EB9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BA6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744E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AC0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Influenza A virus H3N2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F13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91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7B23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84A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Influenza A virus H4N6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713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84B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9D5B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191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Influenza A virus H5N2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425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B7F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938A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25A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Influenza A virus H5N3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F09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3DC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396A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6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edes albopictus densovirus 2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4FC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944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565FB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B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canthamoeba polyphaga mimi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F63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DBF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6B9CB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F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Blackbird associated gemykibi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67B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114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159E0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C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oristoneura murinana nucleopolyhedro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BC1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4E0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334D3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7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iadromus pulchellus ascovirus 4a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44E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FD6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4F0F8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B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Gerygone associated gemycircular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9ED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07F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2E00D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D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Llama faeces associated circular DNA 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B15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14D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0442E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2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Murine astro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17F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970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7CAF0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7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Pandoravirus inopinatum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807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C41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48B21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E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at associated gemycircular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21B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CB4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5E5B8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2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Trichoplusia ni single nucleopolyhedro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F71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0D6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49F0A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F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White spot syndrome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51C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E62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1C6B3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1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vian avulavirus 6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6F9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C63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EEB2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4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Beihai tombus like virus 13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67D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C29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46520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D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angjiang narna like virus 3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18C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B59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6410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2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Bovine viral diarrhea 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282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027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4D83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E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anine vesi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1DC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485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72D7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B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angjiang crawfish virus 3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9A7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A7F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2E2CA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B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angjiang tombus like virus 12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B8F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A06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210F6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3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ulex flavi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101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BEB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0EFF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0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Feline astrovirus 2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304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80F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FAC5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F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odonate 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C8D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942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7D83D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5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picorna like virus 79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015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2DE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9751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7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tetragnatha maxillosa virus 5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492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F81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0EB0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A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tombus like virus 28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F60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849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2F48D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C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Wuhan insect virus 9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27C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BB0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49E17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A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Lake Sinai vir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3FA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7BC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E473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5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abbit coronavirus HKU14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170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D23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3D7F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B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hahe isopoda 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1C5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BBE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D91A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A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hahe picorna like virus 5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C3C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101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B99F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D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Wenzhou channeled applesnail 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80C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B75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3313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C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Wenzhou shrimp virus 8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AC6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3B2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AB32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2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Wuhan aphid 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D70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C3C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4F509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3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aribou associated gemykrogvirus 1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E6F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EBE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30F2F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0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ewage associated gemycircularvirus 7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1F9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Vi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ADF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2FC42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005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ewage associated gemycircularvirus 9</w:t>
            </w:r>
          </w:p>
        </w:tc>
        <w:tc>
          <w:tcPr>
            <w:tcW w:w="1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EB6D4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Virus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D21A6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</w:tbl>
    <w:p w14:paraId="19DB075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8E52818">
      <w:pPr>
        <w:rPr>
          <w:rFonts w:hint="eastAsia" w:cs="Times New Roman"/>
          <w:strike w:val="0"/>
          <w:dstrike w:val="0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trike w:val="0"/>
          <w:dstrike w:val="0"/>
          <w:szCs w:val="24"/>
        </w:rPr>
        <w:t xml:space="preserve">Summary of </w:t>
      </w:r>
      <w:r>
        <w:rPr>
          <w:rFonts w:hint="eastAsia" w:eastAsia="宋体" w:cs="Times New Roman"/>
          <w:strike w:val="0"/>
          <w:dstrike w:val="0"/>
          <w:szCs w:val="24"/>
          <w:lang w:val="en-US" w:eastAsia="zh-CN"/>
        </w:rPr>
        <w:t>v</w:t>
      </w:r>
      <w:r>
        <w:rPr>
          <w:rFonts w:hint="eastAsia" w:cs="Times New Roman"/>
          <w:strike w:val="0"/>
          <w:dstrike w:val="0"/>
          <w:szCs w:val="24"/>
        </w:rPr>
        <w:t xml:space="preserve">irus </w:t>
      </w:r>
      <w:r>
        <w:rPr>
          <w:rFonts w:hint="eastAsia" w:eastAsia="宋体" w:cs="Times New Roman"/>
          <w:strike w:val="0"/>
          <w:dstrike w:val="0"/>
          <w:szCs w:val="24"/>
          <w:lang w:val="en-US" w:eastAsia="zh-CN"/>
        </w:rPr>
        <w:t>s</w:t>
      </w:r>
      <w:r>
        <w:rPr>
          <w:rFonts w:hint="eastAsia" w:cs="Times New Roman"/>
          <w:strike w:val="0"/>
          <w:dstrike w:val="0"/>
          <w:szCs w:val="24"/>
        </w:rPr>
        <w:t xml:space="preserve">pecies </w:t>
      </w:r>
      <w:r>
        <w:rPr>
          <w:rFonts w:hint="eastAsia" w:eastAsia="宋体" w:cs="Times New Roman"/>
          <w:strike w:val="0"/>
          <w:dstrike w:val="0"/>
          <w:szCs w:val="24"/>
          <w:lang w:val="en-US" w:eastAsia="zh-CN"/>
        </w:rPr>
        <w:t>d</w:t>
      </w:r>
      <w:r>
        <w:rPr>
          <w:rFonts w:hint="eastAsia" w:cs="Times New Roman"/>
          <w:strike w:val="0"/>
          <w:dstrike w:val="0"/>
          <w:szCs w:val="24"/>
        </w:rPr>
        <w:t xml:space="preserve">etected </w:t>
      </w:r>
      <w:r>
        <w:rPr>
          <w:rFonts w:hint="eastAsia" w:eastAsia="宋体" w:cs="Times New Roman"/>
          <w:strike w:val="0"/>
          <w:dstrike w:val="0"/>
          <w:szCs w:val="24"/>
          <w:lang w:val="en-US" w:eastAsia="zh-CN"/>
        </w:rPr>
        <w:t>e</w:t>
      </w:r>
      <w:r>
        <w:rPr>
          <w:rFonts w:hint="eastAsia" w:cs="Times New Roman"/>
          <w:strike w:val="0"/>
          <w:dstrike w:val="0"/>
          <w:szCs w:val="24"/>
        </w:rPr>
        <w:t xml:space="preserve">xclusively in the rural-urban fringe </w:t>
      </w:r>
      <w:r>
        <w:rPr>
          <w:rFonts w:hint="eastAsia" w:eastAsia="宋体" w:cs="Times New Roman"/>
          <w:strike w:val="0"/>
          <w:dstrike w:val="0"/>
          <w:szCs w:val="24"/>
          <w:lang w:val="en-US" w:eastAsia="zh-CN"/>
        </w:rPr>
        <w:t>a</w:t>
      </w:r>
      <w:r>
        <w:rPr>
          <w:rFonts w:hint="eastAsia" w:cs="Times New Roman"/>
          <w:strike w:val="0"/>
          <w:dstrike w:val="0"/>
          <w:szCs w:val="24"/>
        </w:rPr>
        <w:t>rea</w:t>
      </w:r>
    </w:p>
    <w:tbl>
      <w:tblPr>
        <w:tblStyle w:val="20"/>
        <w:tblW w:w="486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6"/>
        <w:gridCol w:w="3146"/>
        <w:gridCol w:w="1043"/>
      </w:tblGrid>
      <w:tr w14:paraId="7D12DC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84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50829E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 xml:space="preserve">Virus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Species</w:t>
            </w:r>
          </w:p>
        </w:tc>
        <w:tc>
          <w:tcPr>
            <w:tcW w:w="2153" w:type="pct"/>
            <w:gridSpan w:val="2"/>
            <w:tcBorders>
              <w:bottom w:val="single" w:color="auto" w:sz="4" w:space="0"/>
            </w:tcBorders>
            <w:vAlign w:val="center"/>
          </w:tcPr>
          <w:p w14:paraId="717E2D1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Classification</w:t>
            </w:r>
          </w:p>
        </w:tc>
      </w:tr>
      <w:tr w14:paraId="785A6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D86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geratum latent virus</w:t>
            </w:r>
          </w:p>
        </w:tc>
        <w:tc>
          <w:tcPr>
            <w:tcW w:w="161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FE0B5F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EFDE6B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5D5D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D39F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Blackberry chlorotic ringspot virus</w:t>
            </w:r>
          </w:p>
        </w:tc>
        <w:tc>
          <w:tcPr>
            <w:tcW w:w="1617" w:type="pct"/>
            <w:tcBorders>
              <w:tl2br w:val="nil"/>
              <w:tr2bl w:val="nil"/>
            </w:tcBorders>
            <w:vAlign w:val="center"/>
          </w:tcPr>
          <w:p w14:paraId="18F5D45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8029A7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7FBDD3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80C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arnation mottle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471D235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4EB85F0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44C8DB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DD7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arrot mottle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B5EB9E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553779F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7ABE1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8C9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illi veinal mottle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E6729A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67B605C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84F59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8F84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ymbidium mosaic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61FDA9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201DC5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60CA1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A6D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ill cryptic virus 2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BFE93A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47B3221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4FDA0F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65E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ydrangea ringspot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0312B15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3ADEEF4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DADEA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CD1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Narcissus symptomless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F88070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A731EA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E6825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DB0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Parietaria mottle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0708A0D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65674AF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2E3281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29C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Watermelon silver mottle tospo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0702154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3E193B6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0DD16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A1B6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Wild tomato mosaic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092FCC7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  <w:t>Plan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239A40E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2FAF13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64B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deno associated virus 7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713C2D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1EAD7E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5890EF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A4DB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papillomavirus 105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D716CA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2011DF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5579A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0571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papillomavirus 107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3169A02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0332CCA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66FEE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87D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papillomavirus 120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8308A6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EBB4A1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3C751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31F2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papillomavirus type 16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45A962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C946DC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72EAEC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2BF4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papillomavirus type 209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807B75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0E5D93D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1CA89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EAF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ewage derived gemygor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143774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2813BF0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680C0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502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Torque teno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4CDD33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25B29D3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364E45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CBC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Breda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04E65F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AF6F4B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C08B5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B367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oxsackievirus A12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3207547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F88DA5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FE6D7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35CF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oxsackievirus A7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CEB001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42AF1DE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D82E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DADB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oxsackievirus A9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49A228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6298C5D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47ED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CD4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oxsackievirus B2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A08401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0CDB262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BF40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60DB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oxsackievirus B4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CFD224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0CCD0FB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56CD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FAD8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oxsackievirus B6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1B2E0F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6DE28D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AF1B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40E0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chovirus E15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F14E3C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24FB3BA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E006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043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chovirus E18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B3E1E8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6C05BC5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709DE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9D2F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chovirus E19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18F8E3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684CCE9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E8EF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AB0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chovirus E3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5A4859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947AA8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27D842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08D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chovirus E9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F21C9A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A4DE74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62AC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8C6F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nterovirus B77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51CC8D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5D14CB1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4E678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1941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nterovirus B8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4660854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E8D498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4F2343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4D8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nterovirus B97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3939D3D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4F8852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4F0842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8521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enterovirus 107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27EB73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4EFFA6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2220B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F6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wine vesicular disease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D27D57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man Host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502269F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2500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38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delie penguin polyoma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F1477C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101D29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4DED7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92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frican swine fever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00F2170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A557E7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1A659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58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pis mellifera filamentous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E6F2FC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192092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01F44A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2B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icken stool associated gemycircular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F9122E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426789F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3BFF4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95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oristoneura murinana nucleopolyhedro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4B1B990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553BB8F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606FA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E7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iadromus pulchellus ascovirus 4a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32C10E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4F81E4A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7B5C8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FA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uck faeces associated circular DNA 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67C065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08BA8B1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7D5EA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2F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quine associated gemycircular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C81260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7FFD115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7491D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22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Faeces associated gemycircular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935529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2049330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45B28E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BE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Gerygone associated gemycircular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5BB1B0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59172CE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2132C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47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Mongoose associated gemykibi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31A55AA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0E09EE7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0C9509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A6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 xml:space="preserve">Orgyia pseudotsugata multiple </w:t>
            </w:r>
          </w:p>
          <w:p w14:paraId="3893E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nucleopolyhedro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3B14875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599D8D8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7CC30B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1F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Pygoscelis adeliae polyoma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4D1AF16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D06F76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6441A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0B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Avian avulavirus 6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40948DD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4549ACC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CBC8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F7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Boolarra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E30AC2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5678BE1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E235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14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Bovine viral diarrhea 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3D7752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36C517F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74CFE9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11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hangjiang tombus like virus 7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334B54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7013036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AF45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90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romedary astro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6A19AA4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45F9460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ECDF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C3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leech virus 2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06D2AA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1C489DE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64476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DF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odonate 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453F071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564C904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70A6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C0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picorna like virus 79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D578C0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960F50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C35B2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1C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tetragnatha maxillosa virus 5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633063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6731B72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4AE7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AB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tombus like virus 28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0A1CFF2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77D56ED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D0C8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D0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ubei tombus like virus 5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029BF97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0EF3F8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56C5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6D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Israeli acute paralysis 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3616CB0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7CF8B5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F34B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0E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Picornavirales Bu 3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8D8695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03E8A31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C9AB8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9D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Porcine sapelo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517C0B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1000C49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67788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09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abbit coronavirus HKU14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084024A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37888ED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750293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0D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anteuil noda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A71839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40304C7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51074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12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anxia atyid shrimp virus 2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675EA1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835A49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12A54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E4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hahe isopoda 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5D654BF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63792F7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3C7B6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40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iniperca chuatsi rhabdovirus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77FD639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0F4E4C6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63732B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6E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Wenzhou channeled applesnail 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370C97F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Animal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0A9A292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  <w:tr w14:paraId="09E482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D3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Caribou associated gemykrogvirus 1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1C90C48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0C725C3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428CB5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99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ewage associated circular DNA virus 15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5173D1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1AB3B74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DNA</w:t>
            </w:r>
          </w:p>
        </w:tc>
      </w:tr>
      <w:tr w14:paraId="78AE6E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63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Fusarium graminearum dsRNA mycovirus 4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vAlign w:val="center"/>
          </w:tcPr>
          <w:p w14:paraId="2AB8950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Other Virus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FCEFD3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RNA</w:t>
            </w:r>
          </w:p>
        </w:tc>
      </w:tr>
    </w:tbl>
    <w:p w14:paraId="20C0E9F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9EF2E6D">
      <w:pPr>
        <w:rPr>
          <w:rFonts w:hint="eastAsia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</w:rPr>
        <w:t xml:space="preserve">Top 10 </w:t>
      </w:r>
      <w:r>
        <w:rPr>
          <w:rFonts w:hint="eastAsia" w:eastAsia="宋体"/>
          <w:lang w:val="en-US" w:eastAsia="zh-CN"/>
        </w:rPr>
        <w:t>m</w:t>
      </w:r>
      <w:r>
        <w:rPr>
          <w:rFonts w:hint="eastAsia"/>
        </w:rPr>
        <w:t xml:space="preserve">ost </w:t>
      </w:r>
      <w:r>
        <w:rPr>
          <w:rFonts w:hint="eastAsia" w:eastAsia="宋体"/>
          <w:lang w:val="en-US" w:eastAsia="zh-CN"/>
        </w:rPr>
        <w:t>a</w:t>
      </w:r>
      <w:r>
        <w:rPr>
          <w:rFonts w:hint="eastAsia"/>
        </w:rPr>
        <w:t xml:space="preserve">bundant </w:t>
      </w:r>
      <w:r>
        <w:rPr>
          <w:rFonts w:hint="eastAsia" w:eastAsia="宋体"/>
          <w:lang w:val="en-US" w:eastAsia="zh-CN"/>
        </w:rPr>
        <w:t>v</w:t>
      </w:r>
      <w:r>
        <w:rPr>
          <w:rFonts w:hint="eastAsia"/>
        </w:rPr>
        <w:t xml:space="preserve">iral </w:t>
      </w:r>
      <w:r>
        <w:rPr>
          <w:rFonts w:hint="eastAsia" w:eastAsia="宋体"/>
          <w:lang w:val="en-US" w:eastAsia="zh-CN"/>
        </w:rPr>
        <w:t>s</w:t>
      </w:r>
      <w:r>
        <w:rPr>
          <w:rFonts w:hint="eastAsia"/>
        </w:rPr>
        <w:t xml:space="preserve">pecies </w:t>
      </w:r>
      <w:r>
        <w:rPr>
          <w:rFonts w:hint="eastAsia" w:eastAsia="宋体"/>
          <w:lang w:val="en-US" w:eastAsia="zh-CN"/>
        </w:rPr>
        <w:t>d</w:t>
      </w:r>
      <w:r>
        <w:rPr>
          <w:rFonts w:hint="eastAsia"/>
        </w:rPr>
        <w:t>etected in PM</w:t>
      </w:r>
      <w:r>
        <w:rPr>
          <w:rFonts w:hint="eastAsia" w:eastAsia="宋体"/>
          <w:vertAlign w:val="subscript"/>
          <w:lang w:val="en-US" w:eastAsia="zh-CN"/>
        </w:rPr>
        <w:t>2.5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by </w:t>
      </w:r>
      <w:r>
        <w:rPr>
          <w:rFonts w:hint="eastAsia" w:eastAsia="宋体"/>
          <w:lang w:val="en-US" w:eastAsia="zh-CN"/>
        </w:rPr>
        <w:t>s</w:t>
      </w:r>
      <w:r>
        <w:rPr>
          <w:rFonts w:hint="eastAsia"/>
        </w:rPr>
        <w:t xml:space="preserve">eason with </w:t>
      </w:r>
      <w:r>
        <w:rPr>
          <w:rFonts w:hint="eastAsia" w:eastAsia="宋体"/>
          <w:lang w:val="en-US" w:eastAsia="zh-CN"/>
        </w:rPr>
        <w:t>t</w:t>
      </w:r>
      <w:r>
        <w:rPr>
          <w:rFonts w:hint="eastAsia"/>
        </w:rPr>
        <w:t xml:space="preserve">heir </w:t>
      </w:r>
      <w:r>
        <w:rPr>
          <w:rFonts w:hint="eastAsia" w:eastAsia="宋体"/>
          <w:lang w:val="en-US" w:eastAsia="zh-CN"/>
        </w:rPr>
        <w:t>r</w:t>
      </w:r>
      <w:r>
        <w:rPr>
          <w:rFonts w:hint="eastAsia"/>
        </w:rPr>
        <w:t xml:space="preserve">elative </w:t>
      </w:r>
      <w:r>
        <w:rPr>
          <w:rFonts w:hint="eastAsia" w:eastAsia="宋体"/>
          <w:lang w:val="en-US" w:eastAsia="zh-CN"/>
        </w:rPr>
        <w:t>a</w:t>
      </w:r>
      <w:r>
        <w:rPr>
          <w:rFonts w:hint="eastAsia"/>
        </w:rPr>
        <w:t xml:space="preserve">bundances and </w:t>
      </w:r>
      <w:r>
        <w:rPr>
          <w:rFonts w:hint="eastAsia" w:eastAsia="宋体"/>
          <w:lang w:val="en-US" w:eastAsia="zh-CN"/>
        </w:rPr>
        <w:t>virus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lassification</w:t>
      </w:r>
    </w:p>
    <w:tbl>
      <w:tblPr>
        <w:tblStyle w:val="21"/>
        <w:tblW w:w="102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639"/>
        <w:gridCol w:w="3743"/>
        <w:gridCol w:w="1429"/>
        <w:gridCol w:w="1578"/>
        <w:gridCol w:w="1950"/>
      </w:tblGrid>
      <w:tr w14:paraId="4E4C8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894" w:type="dxa"/>
            <w:tcBorders>
              <w:bottom w:val="single" w:color="auto" w:sz="4" w:space="0"/>
            </w:tcBorders>
            <w:vAlign w:val="center"/>
          </w:tcPr>
          <w:p w14:paraId="44D68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ason</w:t>
            </w:r>
          </w:p>
        </w:tc>
        <w:tc>
          <w:tcPr>
            <w:tcW w:w="639" w:type="dxa"/>
            <w:tcBorders>
              <w:bottom w:val="single" w:color="auto" w:sz="4" w:space="0"/>
            </w:tcBorders>
            <w:vAlign w:val="center"/>
          </w:tcPr>
          <w:p w14:paraId="67007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ank</w:t>
            </w:r>
          </w:p>
        </w:tc>
        <w:tc>
          <w:tcPr>
            <w:tcW w:w="3743" w:type="dxa"/>
            <w:tcBorders>
              <w:bottom w:val="single" w:color="auto" w:sz="4" w:space="0"/>
            </w:tcBorders>
            <w:vAlign w:val="center"/>
          </w:tcPr>
          <w:p w14:paraId="4D547B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etected Virus Species</w:t>
            </w:r>
          </w:p>
        </w:tc>
        <w:tc>
          <w:tcPr>
            <w:tcW w:w="1429" w:type="dxa"/>
            <w:tcBorders>
              <w:bottom w:val="single" w:color="auto" w:sz="4" w:space="0"/>
            </w:tcBorders>
            <w:vAlign w:val="center"/>
          </w:tcPr>
          <w:p w14:paraId="2CC17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elative Abundance</w:t>
            </w:r>
          </w:p>
        </w:tc>
        <w:tc>
          <w:tcPr>
            <w:tcW w:w="1578" w:type="dxa"/>
            <w:tcBorders>
              <w:bottom w:val="single" w:color="auto" w:sz="4" w:space="0"/>
            </w:tcBorders>
            <w:vAlign w:val="center"/>
          </w:tcPr>
          <w:p w14:paraId="78E0A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elative Abundanc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vAlign w:val="center"/>
          </w:tcPr>
          <w:p w14:paraId="38E58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Virus Classification</w:t>
            </w:r>
          </w:p>
        </w:tc>
      </w:tr>
      <w:tr w14:paraId="76CD3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8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024B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Winter</w:t>
            </w:r>
          </w:p>
        </w:tc>
        <w:tc>
          <w:tcPr>
            <w:tcW w:w="6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874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37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0B0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bacco mosaic virus</w:t>
            </w:r>
          </w:p>
        </w:tc>
        <w:tc>
          <w:tcPr>
            <w:tcW w:w="142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60A5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22.12</w:t>
            </w:r>
          </w:p>
        </w:tc>
        <w:tc>
          <w:tcPr>
            <w:tcW w:w="15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3243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4.52</w:t>
            </w:r>
          </w:p>
        </w:tc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1A8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46211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6396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287CE8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645F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wage associated gemycircularvirus 3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72B3E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68.61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38004C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5.9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164806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0F1FE5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99DD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08F38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35392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ucumber green mottle mosaic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54C02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81.91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19BE79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.97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58111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087B1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36ED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1172B0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E76C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llard associated gemygorvirus 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3A4B0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25.17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4663C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1.04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5A8F0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57C7D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3DFA0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1E886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44593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hicken associated gemycircularvirus 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4F48B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53.14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345CF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.60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2560A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07344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5C14F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6196D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C11F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epper mild mottle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44628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94.64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14096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.6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283544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78E7E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3FCA8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4C579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1FBB3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rcovirus like genome DCCV 4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35657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90.88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2063E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.48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6528C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  <w:tr w14:paraId="20D8C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32730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75365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3C758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lfalfa mosaic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72EEC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62.65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68731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.52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49A20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3ABA5E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C571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1CEF4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22442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mato mosaic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589F6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30.34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243E9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.43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7E9CA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57A44F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C57B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 w14:paraId="2D86E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42D3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bacco mild green mosaic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68AF4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15.27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21FAB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9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5DC43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5E909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40C1A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ring</w:t>
            </w: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201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7EDC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wage associated gemycircularvirus 3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76F17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01.93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092F8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2.70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61656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47B303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71FEE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FB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04F9D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llard associated gemygorvirus 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4E877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09.20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408894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9.2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12138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614A33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09015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E3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3E181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ucumber green mottle mosaic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7E85C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31.64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76D66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6.28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46901D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02086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4BEB1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FB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AD39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hicken associated gemycircularvirus 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61487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67.57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6EF29C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3.86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1D243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7D8FD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1F1F8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FD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2DFEB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bacco mosaic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48FB8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93.38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64F2D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1.07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29E5F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32D113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59251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6B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1C44B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rvovirus NIH CQV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68531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19.71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6F6A8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.52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5B6EA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uman Host Virus</w:t>
            </w:r>
          </w:p>
        </w:tc>
      </w:tr>
      <w:tr w14:paraId="22F2E2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16A17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A0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28BFB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wage associated circular DNA virus 28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38FC8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9.36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5219E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37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32F44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  <w:tr w14:paraId="798A7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4F6A5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C3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71AE1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rcovirus like genome DCCV 10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2405D6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6.62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273AFB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27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1CA9A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  <w:tr w14:paraId="7B70BE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28252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99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45328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epper mild mottle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5C3A5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0.93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1D2DB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0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208A1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11973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4729D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78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4D7C2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rcovirus like genome DCCV 4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05154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0.82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6D00A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67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13505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  <w:tr w14:paraId="475BE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48AE8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ummer</w:t>
            </w: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C5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C96E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ucumber green mottle mosaic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3808E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58.89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516EA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4.06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13700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751A7F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36D1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4E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3AAC0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wage associated gemycircularvirus 3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347AF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90.71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7546D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9.4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3905BC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17393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0D7F2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6A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56F98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llard associated gemygorvirus 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11CDF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45.25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52029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6.44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7A99C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6892C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7EAE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92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9DE8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hicken associated gemycircularvirus 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2B85A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90.33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5D269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.76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2C128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511B7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44DF9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D7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48DD2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bacco mosaic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5BA81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2.27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59815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.86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36DD8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3BA3A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1B66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77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14A30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rcovirus like genome DCCV 10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17899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9.01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54A98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.97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0F4AB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  <w:tr w14:paraId="023BF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74BC9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9F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0AA36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hopalosiphum padi viru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3193F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4.81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05C84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.0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7A04F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4F8DED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7A7FF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B6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6BC36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hicken associated gemycircularvirus 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078CD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8.29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5A36F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24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2FFD5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7E701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5034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7A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3743" w:type="dxa"/>
            <w:tcBorders>
              <w:tl2br w:val="nil"/>
              <w:tr2bl w:val="nil"/>
            </w:tcBorders>
            <w:vAlign w:val="center"/>
          </w:tcPr>
          <w:p w14:paraId="7C1D0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stilaginoidea virens RNA virus L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1AEF8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6.40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5343E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1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710EE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  <w:tr w14:paraId="4729D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894" w:type="dxa"/>
            <w:vAlign w:val="center"/>
          </w:tcPr>
          <w:p w14:paraId="71F59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14:paraId="007E2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3743" w:type="dxa"/>
            <w:vAlign w:val="center"/>
          </w:tcPr>
          <w:p w14:paraId="3310F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ladosporium cladosporioides virus 1</w:t>
            </w:r>
          </w:p>
        </w:tc>
        <w:tc>
          <w:tcPr>
            <w:tcW w:w="1429" w:type="dxa"/>
            <w:vAlign w:val="center"/>
          </w:tcPr>
          <w:p w14:paraId="0DD5F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5.45</w:t>
            </w:r>
          </w:p>
        </w:tc>
        <w:tc>
          <w:tcPr>
            <w:tcW w:w="1578" w:type="dxa"/>
            <w:vAlign w:val="center"/>
          </w:tcPr>
          <w:p w14:paraId="462F9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05</w:t>
            </w:r>
          </w:p>
        </w:tc>
        <w:tc>
          <w:tcPr>
            <w:tcW w:w="1950" w:type="dxa"/>
            <w:vAlign w:val="center"/>
          </w:tcPr>
          <w:p w14:paraId="17BBE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</w:tbl>
    <w:p w14:paraId="33AF77C0">
      <w:pPr>
        <w:rPr>
          <w:rFonts w:hint="eastAsia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</w:rPr>
        <w:t xml:space="preserve">Top 10 </w:t>
      </w:r>
      <w:r>
        <w:rPr>
          <w:rFonts w:hint="eastAsia" w:eastAsia="宋体"/>
          <w:lang w:val="en-US" w:eastAsia="zh-CN"/>
        </w:rPr>
        <w:t>m</w:t>
      </w:r>
      <w:r>
        <w:rPr>
          <w:rFonts w:hint="eastAsia"/>
        </w:rPr>
        <w:t xml:space="preserve">ost </w:t>
      </w:r>
      <w:r>
        <w:rPr>
          <w:rFonts w:hint="eastAsia" w:eastAsia="宋体"/>
          <w:lang w:val="en-US" w:eastAsia="zh-CN"/>
        </w:rPr>
        <w:t>a</w:t>
      </w:r>
      <w:r>
        <w:rPr>
          <w:rFonts w:hint="eastAsia"/>
        </w:rPr>
        <w:t xml:space="preserve">bundant </w:t>
      </w:r>
      <w:r>
        <w:rPr>
          <w:rFonts w:hint="eastAsia" w:eastAsia="宋体"/>
          <w:lang w:val="en-US" w:eastAsia="zh-CN"/>
        </w:rPr>
        <w:t>v</w:t>
      </w:r>
      <w:r>
        <w:rPr>
          <w:rFonts w:hint="eastAsia"/>
        </w:rPr>
        <w:t xml:space="preserve">iral </w:t>
      </w:r>
      <w:r>
        <w:rPr>
          <w:rFonts w:hint="eastAsia" w:eastAsia="宋体"/>
          <w:lang w:val="en-US" w:eastAsia="zh-CN"/>
        </w:rPr>
        <w:t>s</w:t>
      </w:r>
      <w:r>
        <w:rPr>
          <w:rFonts w:hint="eastAsia"/>
        </w:rPr>
        <w:t xml:space="preserve">pecies </w:t>
      </w:r>
      <w:r>
        <w:rPr>
          <w:rFonts w:hint="eastAsia" w:eastAsia="宋体"/>
          <w:lang w:val="en-US" w:eastAsia="zh-CN"/>
        </w:rPr>
        <w:t>d</w:t>
      </w:r>
      <w:r>
        <w:rPr>
          <w:rFonts w:hint="eastAsia"/>
        </w:rPr>
        <w:t>etected in PM</w:t>
      </w:r>
      <w:r>
        <w:rPr>
          <w:rFonts w:hint="eastAsia" w:eastAsia="宋体"/>
          <w:vertAlign w:val="subscript"/>
          <w:lang w:val="en-US" w:eastAsia="zh-CN"/>
        </w:rPr>
        <w:t>2.5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by </w:t>
      </w:r>
      <w:r>
        <w:rPr>
          <w:rFonts w:hint="eastAsia" w:eastAsia="宋体"/>
          <w:lang w:val="en-US" w:eastAsia="zh-CN"/>
        </w:rPr>
        <w:t>site</w:t>
      </w:r>
      <w:r>
        <w:rPr>
          <w:rFonts w:hint="eastAsia"/>
        </w:rPr>
        <w:t xml:space="preserve"> with </w:t>
      </w:r>
      <w:r>
        <w:rPr>
          <w:rFonts w:hint="eastAsia" w:eastAsia="宋体"/>
          <w:lang w:val="en-US" w:eastAsia="zh-CN"/>
        </w:rPr>
        <w:t>t</w:t>
      </w:r>
      <w:r>
        <w:rPr>
          <w:rFonts w:hint="eastAsia"/>
        </w:rPr>
        <w:t xml:space="preserve">heir </w:t>
      </w:r>
      <w:r>
        <w:rPr>
          <w:rFonts w:hint="eastAsia" w:eastAsia="宋体"/>
          <w:lang w:val="en-US" w:eastAsia="zh-CN"/>
        </w:rPr>
        <w:t>r</w:t>
      </w:r>
      <w:r>
        <w:rPr>
          <w:rFonts w:hint="eastAsia"/>
        </w:rPr>
        <w:t xml:space="preserve">elative </w:t>
      </w:r>
      <w:r>
        <w:rPr>
          <w:rFonts w:hint="eastAsia" w:eastAsia="宋体"/>
          <w:lang w:val="en-US" w:eastAsia="zh-CN"/>
        </w:rPr>
        <w:t>a</w:t>
      </w:r>
      <w:r>
        <w:rPr>
          <w:rFonts w:hint="eastAsia"/>
        </w:rPr>
        <w:t xml:space="preserve">bundances and </w:t>
      </w:r>
      <w:r>
        <w:rPr>
          <w:rFonts w:hint="eastAsia" w:eastAsia="宋体"/>
          <w:lang w:val="en-US" w:eastAsia="zh-CN"/>
        </w:rPr>
        <w:t>virus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lassification</w:t>
      </w:r>
    </w:p>
    <w:tbl>
      <w:tblPr>
        <w:tblStyle w:val="21"/>
        <w:tblW w:w="102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755"/>
        <w:gridCol w:w="3614"/>
        <w:gridCol w:w="1329"/>
        <w:gridCol w:w="1510"/>
        <w:gridCol w:w="1835"/>
      </w:tblGrid>
      <w:tr w14:paraId="04B15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199" w:type="dxa"/>
            <w:tcBorders>
              <w:bottom w:val="single" w:color="auto" w:sz="4" w:space="0"/>
            </w:tcBorders>
            <w:vAlign w:val="center"/>
          </w:tcPr>
          <w:p w14:paraId="482F0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</w:t>
            </w: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ite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vAlign w:val="center"/>
          </w:tcPr>
          <w:p w14:paraId="2621B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ank</w:t>
            </w:r>
          </w:p>
        </w:tc>
        <w:tc>
          <w:tcPr>
            <w:tcW w:w="3614" w:type="dxa"/>
            <w:tcBorders>
              <w:bottom w:val="single" w:color="auto" w:sz="4" w:space="0"/>
            </w:tcBorders>
            <w:vAlign w:val="center"/>
          </w:tcPr>
          <w:p w14:paraId="4D19D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etected Virus Species</w:t>
            </w:r>
          </w:p>
        </w:tc>
        <w:tc>
          <w:tcPr>
            <w:tcW w:w="1329" w:type="dxa"/>
            <w:tcBorders>
              <w:bottom w:val="single" w:color="auto" w:sz="4" w:space="0"/>
            </w:tcBorders>
            <w:vAlign w:val="center"/>
          </w:tcPr>
          <w:p w14:paraId="19FA6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elative Abundance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vAlign w:val="center"/>
          </w:tcPr>
          <w:p w14:paraId="0B1FC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elative Abundanc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835" w:type="dxa"/>
            <w:tcBorders>
              <w:bottom w:val="single" w:color="auto" w:sz="4" w:space="0"/>
            </w:tcBorders>
            <w:vAlign w:val="center"/>
          </w:tcPr>
          <w:p w14:paraId="39CC5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Virus Classification</w:t>
            </w:r>
          </w:p>
        </w:tc>
      </w:tr>
      <w:tr w14:paraId="6D4C3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1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CD40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ty Center</w:t>
            </w:r>
          </w:p>
        </w:tc>
        <w:tc>
          <w:tcPr>
            <w:tcW w:w="7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E73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36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0C21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bacco mosaic virus</w:t>
            </w:r>
          </w:p>
        </w:tc>
        <w:tc>
          <w:tcPr>
            <w:tcW w:w="132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93FE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635.67</w:t>
            </w:r>
          </w:p>
        </w:tc>
        <w:tc>
          <w:tcPr>
            <w:tcW w:w="15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E3D2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5.26</w:t>
            </w:r>
          </w:p>
        </w:tc>
        <w:tc>
          <w:tcPr>
            <w:tcW w:w="183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4A76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7F0398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474D1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7EC3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06C4C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wage associated gemycircularvirus 3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433C6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456.5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4DD0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8.14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0212A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69617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7E1AB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485BB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4D96A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ucumber green mottle mosaic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7D541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406.1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3DFDC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6.14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7BAC4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3C34A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56D77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79E1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0CCB4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llard associated gemygorvirus 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1DA5E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27.6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3406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3.02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52A00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47074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154E0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E128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7C69D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hicken associated gemycircularvirus 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7BE9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60.1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4D1F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0.34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01479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Animal Virus</w:t>
            </w:r>
          </w:p>
        </w:tc>
      </w:tr>
      <w:tr w14:paraId="26F949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748D4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7CB60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1781D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epper mild mottle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06292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20.2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137B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4.78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680EB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3AF72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70ED1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73DA0D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6383D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rcovirus like genome DCCV 4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33D88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88.3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04F87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.51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5C9C7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  <w:tr w14:paraId="1CA31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46ABD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0F9F2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4B94F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bacco mild green mosaic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3D18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79.7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566BA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.17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6D5D8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69CFA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4D5F7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7C459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3B16E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rcovirus like genome DCCV 10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266DB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72.4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6094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.88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0B44A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ther Virus</w:t>
            </w:r>
          </w:p>
        </w:tc>
      </w:tr>
      <w:tr w14:paraId="642C87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538AE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14F65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2C9FB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rvovirus NIH CQV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E975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69.9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0D690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.77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2FB3C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uman Host Virus</w:t>
            </w:r>
          </w:p>
        </w:tc>
      </w:tr>
      <w:tr w14:paraId="1295E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1CCFA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ural-urban Fringe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83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13E13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ucumber green mottle mosaic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19940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412.6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C267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9.43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0D779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31AC2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48D06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3E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2AFD5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wage associated gemycircularvirus 3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3FC90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81.5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40024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7.97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73E63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Animal Virus</w:t>
            </w:r>
          </w:p>
        </w:tc>
      </w:tr>
      <w:tr w14:paraId="625C7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4C184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D2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0BF77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llard associated gemygorvirus 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2366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59.7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DF11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6.94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78064E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Animal Virus</w:t>
            </w:r>
          </w:p>
        </w:tc>
      </w:tr>
      <w:tr w14:paraId="69AC4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1A331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71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2CFE0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hicken associated gemycircularvirus 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2D499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71.6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41A04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2.79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4FD16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Animal Virus</w:t>
            </w:r>
          </w:p>
        </w:tc>
      </w:tr>
      <w:tr w14:paraId="3E340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26915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6B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30B0B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bacco mosaic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54C67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68.5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41722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2.65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48CC0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181E6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6E5A0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1E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5ACA96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epper mild mottle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7DF3D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05.7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40E420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4.98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48005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4EC83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63956B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B3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778B8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lfalfa mosaic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5A4BE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85.0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64E0C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4.00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31575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67585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3A7A1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9F5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7DDF1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mato mosaic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F15E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83.9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5947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.96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30113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7806B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3E011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AE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028BB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stilaginoidea virens RNA virus M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5F192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80.8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50650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.81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24E9B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Virus</w:t>
            </w:r>
          </w:p>
        </w:tc>
      </w:tr>
      <w:tr w14:paraId="55AAC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5AAB6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10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2DA80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hopalosiphum padi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32BABE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73.6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C93D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.47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77CBE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Animal Virus</w:t>
            </w:r>
          </w:p>
        </w:tc>
      </w:tr>
      <w:tr w14:paraId="75067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56B45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Rural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58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1674A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wage associated gemycircularvirus 3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4F7C9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526.6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0308B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2.98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40548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Animal Virus</w:t>
            </w:r>
          </w:p>
        </w:tc>
      </w:tr>
      <w:tr w14:paraId="567DE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7FA34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7F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75B85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llard associated gemygorvirus 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019B16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97.2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50FB9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7.33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1D306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Animal Virus</w:t>
            </w:r>
          </w:p>
        </w:tc>
      </w:tr>
      <w:tr w14:paraId="64F84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44F1B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40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1769F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ucumber green mottle mosaic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F735D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67.1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FEB7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6.02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60F3B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5E66B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27CDD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B61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28C0BE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hicken associated gemycircularvirus 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3D582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83.4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E78D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2.37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563C5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Animal Virus</w:t>
            </w:r>
          </w:p>
        </w:tc>
      </w:tr>
      <w:tr w14:paraId="510E1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2A582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70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6154B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bacco mosaic virus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1565A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213.1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5679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9.30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40E34E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  <w:tr w14:paraId="04B68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25B7E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23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40E4F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rcovirus like genome DCCV 4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59448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21.6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5A02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5.31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7D3FA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Virus</w:t>
            </w:r>
          </w:p>
        </w:tc>
      </w:tr>
      <w:tr w14:paraId="285204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64525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07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6247EB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ircovirus like genome DCCV 10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5B88D4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116.0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E2BC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5.06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4A572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Virus</w:t>
            </w:r>
          </w:p>
        </w:tc>
      </w:tr>
      <w:tr w14:paraId="16748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046D9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EF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6BB24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rvovirus NIH CQV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1F0D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91.5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07AEF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.99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7BFD84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uman Host Virus</w:t>
            </w:r>
          </w:p>
        </w:tc>
      </w:tr>
      <w:tr w14:paraId="1F8578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 w14:paraId="728AE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C4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center"/>
          </w:tcPr>
          <w:p w14:paraId="74755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wage associated circular DNA virus 28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3B7B8B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90.3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DB06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.94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 w14:paraId="54005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Virus</w:t>
            </w:r>
          </w:p>
        </w:tc>
      </w:tr>
      <w:tr w14:paraId="1AFD4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199" w:type="dxa"/>
            <w:vAlign w:val="center"/>
          </w:tcPr>
          <w:p w14:paraId="72BB96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49DC5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3614" w:type="dxa"/>
            <w:vAlign w:val="center"/>
          </w:tcPr>
          <w:p w14:paraId="53F47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epper mild mottle virus</w:t>
            </w:r>
          </w:p>
        </w:tc>
        <w:tc>
          <w:tcPr>
            <w:tcW w:w="1329" w:type="dxa"/>
            <w:vAlign w:val="center"/>
          </w:tcPr>
          <w:p w14:paraId="2D1C6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84.81</w:t>
            </w:r>
          </w:p>
        </w:tc>
        <w:tc>
          <w:tcPr>
            <w:tcW w:w="1510" w:type="dxa"/>
            <w:vAlign w:val="center"/>
          </w:tcPr>
          <w:p w14:paraId="014B0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>3.70</w:t>
            </w:r>
          </w:p>
        </w:tc>
        <w:tc>
          <w:tcPr>
            <w:tcW w:w="1835" w:type="dxa"/>
            <w:vAlign w:val="center"/>
          </w:tcPr>
          <w:p w14:paraId="5B622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ant Virus</w:t>
            </w:r>
          </w:p>
        </w:tc>
      </w:tr>
    </w:tbl>
    <w:p w14:paraId="79103BA3">
      <w:pPr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A474D7"/>
    <w:rsid w:val="26D134D1"/>
    <w:rsid w:val="39023554"/>
    <w:rsid w:val="680E2F36"/>
    <w:rsid w:val="6B550D8F"/>
    <w:rsid w:val="7DCC70BA"/>
    <w:rsid w:val="7E4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jpe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2</Words>
  <Characters>615</Characters>
  <Lines>1</Lines>
  <Paragraphs>1</Paragraphs>
  <TotalTime>3</TotalTime>
  <ScaleCrop>false</ScaleCrop>
  <LinksUpToDate>false</LinksUpToDate>
  <CharactersWithSpaces>67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请假咋整</cp:lastModifiedBy>
  <cp:lastPrinted>2013-10-03T12:51:00Z</cp:lastPrinted>
  <dcterms:modified xsi:type="dcterms:W3CDTF">2025-06-04T05:5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QwYzQ2NmEyMmRjNTZmZGYxYjYxY2YxNzJkNmUzNGUiLCJ1c2VySWQiOiI4OTc1NTg3OTY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7BC13C40617E47CAB8C898E9E79AFBF0_12</vt:lpwstr>
  </property>
</Properties>
</file>